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W w:w="9309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890"/>
        <w:gridCol w:w="1620"/>
        <w:gridCol w:w="1214"/>
        <w:gridCol w:w="1710"/>
        <w:gridCol w:w="1710"/>
      </w:tblGrid>
      <w:tr w:rsidR="001C6421" w14:paraId="491AB1E8" w14:textId="77777777" w:rsidTr="00A0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C0881EA" w14:textId="77777777" w:rsidR="001C6421" w:rsidRPr="00C419DA" w:rsidRDefault="001C6421" w:rsidP="00A03B6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19DA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 ID</w:t>
            </w:r>
          </w:p>
        </w:tc>
        <w:tc>
          <w:tcPr>
            <w:tcW w:w="1890" w:type="dxa"/>
            <w:vAlign w:val="center"/>
          </w:tcPr>
          <w:p w14:paraId="2D6CCA3F" w14:textId="77777777" w:rsidR="001C6421" w:rsidRPr="00C419DA" w:rsidRDefault="001C6421" w:rsidP="00A0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utational Assays</w:t>
            </w:r>
          </w:p>
        </w:tc>
        <w:tc>
          <w:tcPr>
            <w:tcW w:w="1620" w:type="dxa"/>
            <w:tcBorders>
              <w:right w:val="thinThickThinMediumGap" w:sz="24" w:space="0" w:color="auto"/>
            </w:tcBorders>
            <w:vAlign w:val="center"/>
          </w:tcPr>
          <w:p w14:paraId="41979D5E" w14:textId="77777777" w:rsidR="001C6421" w:rsidRPr="00C419DA" w:rsidRDefault="001C6421" w:rsidP="00A0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Plasma Allele Frequency</w:t>
            </w:r>
          </w:p>
        </w:tc>
        <w:tc>
          <w:tcPr>
            <w:tcW w:w="1214" w:type="dxa"/>
            <w:tcBorders>
              <w:left w:val="thinThickThinMediumGap" w:sz="24" w:space="0" w:color="auto"/>
            </w:tcBorders>
            <w:vAlign w:val="center"/>
          </w:tcPr>
          <w:p w14:paraId="707CE7C0" w14:textId="77777777" w:rsidR="001C6421" w:rsidRPr="00C419DA" w:rsidRDefault="001C6421" w:rsidP="00A0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19DA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 ID</w:t>
            </w:r>
          </w:p>
        </w:tc>
        <w:tc>
          <w:tcPr>
            <w:tcW w:w="1710" w:type="dxa"/>
            <w:vAlign w:val="center"/>
          </w:tcPr>
          <w:p w14:paraId="02D3B155" w14:textId="77777777" w:rsidR="001C6421" w:rsidRPr="00C419DA" w:rsidRDefault="001C6421" w:rsidP="00A0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utational Assays</w:t>
            </w:r>
          </w:p>
        </w:tc>
        <w:tc>
          <w:tcPr>
            <w:tcW w:w="1710" w:type="dxa"/>
            <w:vAlign w:val="center"/>
          </w:tcPr>
          <w:p w14:paraId="0E46B1AB" w14:textId="77777777" w:rsidR="001C6421" w:rsidRPr="00C419DA" w:rsidRDefault="001C6421" w:rsidP="00A0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Plasma Allele Frequency</w:t>
            </w:r>
          </w:p>
        </w:tc>
      </w:tr>
      <w:tr w:rsidR="003A2321" w:rsidRPr="007A6C8B" w14:paraId="4F19B1A3" w14:textId="77777777" w:rsidTr="00A0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027F863" w14:textId="77777777" w:rsidR="003A2321" w:rsidRPr="00CD515F" w:rsidRDefault="00A03B6C" w:rsidP="00A03B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HN-01</w:t>
            </w:r>
          </w:p>
        </w:tc>
        <w:tc>
          <w:tcPr>
            <w:tcW w:w="1890" w:type="dxa"/>
            <w:vAlign w:val="center"/>
          </w:tcPr>
          <w:p w14:paraId="38709F0B" w14:textId="77777777" w:rsidR="003A2321" w:rsidRPr="00CD515F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620" w:type="dxa"/>
            <w:tcBorders>
              <w:right w:val="thinThickThinMediumGap" w:sz="24" w:space="0" w:color="auto"/>
            </w:tcBorders>
            <w:vAlign w:val="center"/>
          </w:tcPr>
          <w:p w14:paraId="539241DC" w14:textId="681EB17C" w:rsidR="003A2321" w:rsidRPr="00CD515F" w:rsidRDefault="0044685A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0.57%</w:t>
            </w:r>
          </w:p>
        </w:tc>
        <w:tc>
          <w:tcPr>
            <w:tcW w:w="1214" w:type="dxa"/>
            <w:tcBorders>
              <w:left w:val="thinThickThinMediumGap" w:sz="24" w:space="0" w:color="auto"/>
            </w:tcBorders>
            <w:vAlign w:val="center"/>
          </w:tcPr>
          <w:p w14:paraId="2CF57F19" w14:textId="77777777" w:rsidR="003A2321" w:rsidRPr="000B6639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N-05</w:t>
            </w:r>
          </w:p>
        </w:tc>
        <w:tc>
          <w:tcPr>
            <w:tcW w:w="1710" w:type="dxa"/>
            <w:vAlign w:val="center"/>
          </w:tcPr>
          <w:p w14:paraId="6119A451" w14:textId="77777777" w:rsidR="003A2321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MARCA4</w:t>
            </w:r>
          </w:p>
          <w:p w14:paraId="2FC1A725" w14:textId="77777777" w:rsidR="00584B03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  <w:p w14:paraId="3336099D" w14:textId="77777777" w:rsidR="00584B03" w:rsidRPr="007A6C8B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XRCC2</w:t>
            </w:r>
          </w:p>
        </w:tc>
        <w:tc>
          <w:tcPr>
            <w:tcW w:w="1710" w:type="dxa"/>
            <w:vAlign w:val="center"/>
          </w:tcPr>
          <w:p w14:paraId="3B1B9757" w14:textId="77777777" w:rsidR="003A2321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1%</w:t>
            </w:r>
          </w:p>
          <w:p w14:paraId="2C89AD23" w14:textId="77777777" w:rsidR="00006D3B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77%</w:t>
            </w:r>
          </w:p>
          <w:p w14:paraId="38C3EAF6" w14:textId="77777777" w:rsidR="00006D3B" w:rsidRPr="007A6C8B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75%</w:t>
            </w:r>
          </w:p>
        </w:tc>
      </w:tr>
      <w:tr w:rsidR="000B6639" w:rsidRPr="007A6C8B" w14:paraId="6823F927" w14:textId="77777777" w:rsidTr="00A03B6C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7C0A4FD" w14:textId="77777777" w:rsidR="000B6639" w:rsidRPr="00CD515F" w:rsidRDefault="00A03B6C" w:rsidP="00A03B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HN-02</w:t>
            </w:r>
          </w:p>
        </w:tc>
        <w:tc>
          <w:tcPr>
            <w:tcW w:w="1890" w:type="dxa"/>
            <w:vAlign w:val="center"/>
          </w:tcPr>
          <w:p w14:paraId="24865188" w14:textId="77777777" w:rsidR="00A03B6C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ARID1B</w:t>
            </w:r>
          </w:p>
          <w:p w14:paraId="4FF29D28" w14:textId="77777777" w:rsidR="00A03B6C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ATM</w:t>
            </w:r>
          </w:p>
          <w:p w14:paraId="2983DDB3" w14:textId="77777777" w:rsidR="00A03B6C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CDK8</w:t>
            </w:r>
          </w:p>
          <w:p w14:paraId="42DCF185" w14:textId="77777777" w:rsidR="00A03B6C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FANCA</w:t>
            </w:r>
          </w:p>
          <w:p w14:paraId="312A5ED3" w14:textId="77777777" w:rsidR="00A03B6C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RASA1</w:t>
            </w:r>
          </w:p>
          <w:p w14:paraId="41848085" w14:textId="77777777" w:rsidR="009306E4" w:rsidRPr="00CD515F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RASA1</w:t>
            </w:r>
          </w:p>
        </w:tc>
        <w:tc>
          <w:tcPr>
            <w:tcW w:w="1620" w:type="dxa"/>
            <w:tcBorders>
              <w:right w:val="thinThickThinMediumGap" w:sz="24" w:space="0" w:color="auto"/>
            </w:tcBorders>
            <w:vAlign w:val="center"/>
          </w:tcPr>
          <w:p w14:paraId="13434D2E" w14:textId="77777777" w:rsidR="001C6421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%</w:t>
            </w:r>
          </w:p>
          <w:p w14:paraId="17F48F8B" w14:textId="77777777" w:rsidR="00006D3B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55%</w:t>
            </w:r>
          </w:p>
          <w:p w14:paraId="1C3372F5" w14:textId="77777777" w:rsidR="00006D3B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%</w:t>
            </w:r>
          </w:p>
          <w:p w14:paraId="7CCDE1F7" w14:textId="77777777" w:rsidR="00006D3B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%</w:t>
            </w:r>
          </w:p>
          <w:p w14:paraId="0162AD15" w14:textId="77777777" w:rsidR="00006D3B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2%</w:t>
            </w:r>
          </w:p>
          <w:p w14:paraId="4196A4EB" w14:textId="77777777" w:rsidR="00006D3B" w:rsidRPr="00CD515F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214" w:type="dxa"/>
            <w:tcBorders>
              <w:left w:val="thinThickThinMediumGap" w:sz="24" w:space="0" w:color="auto"/>
            </w:tcBorders>
            <w:vAlign w:val="center"/>
          </w:tcPr>
          <w:p w14:paraId="4B419E3E" w14:textId="77777777" w:rsidR="000B6639" w:rsidRPr="000B6639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N-06</w:t>
            </w:r>
          </w:p>
        </w:tc>
        <w:tc>
          <w:tcPr>
            <w:tcW w:w="1710" w:type="dxa"/>
            <w:vAlign w:val="center"/>
          </w:tcPr>
          <w:p w14:paraId="2F6091C8" w14:textId="77777777" w:rsidR="000B6639" w:rsidRDefault="00584B03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BCL10</w:t>
            </w:r>
          </w:p>
          <w:p w14:paraId="26C576A8" w14:textId="77777777" w:rsidR="00584B03" w:rsidRPr="007A6C8B" w:rsidRDefault="00584B03" w:rsidP="00584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710" w:type="dxa"/>
            <w:vAlign w:val="center"/>
          </w:tcPr>
          <w:p w14:paraId="0065CC13" w14:textId="77777777" w:rsidR="001C6421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.4%</w:t>
            </w:r>
          </w:p>
          <w:p w14:paraId="5C529B7D" w14:textId="77777777" w:rsidR="00006D3B" w:rsidRPr="007A6C8B" w:rsidRDefault="00006D3B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5%</w:t>
            </w:r>
          </w:p>
        </w:tc>
      </w:tr>
      <w:tr w:rsidR="000B6639" w:rsidRPr="007A6C8B" w14:paraId="745952CB" w14:textId="77777777" w:rsidTr="00A0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71A473A" w14:textId="77777777" w:rsidR="000B6639" w:rsidRPr="00CD515F" w:rsidRDefault="00A03B6C" w:rsidP="00A03B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HN-03</w:t>
            </w:r>
          </w:p>
        </w:tc>
        <w:tc>
          <w:tcPr>
            <w:tcW w:w="1890" w:type="dxa"/>
            <w:vAlign w:val="center"/>
          </w:tcPr>
          <w:p w14:paraId="562B51CA" w14:textId="77777777" w:rsidR="000B6639" w:rsidRPr="00CD515F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  <w:p w14:paraId="56ED846E" w14:textId="77777777" w:rsidR="00A03B6C" w:rsidRPr="00CD515F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CSMD2</w:t>
            </w:r>
          </w:p>
          <w:p w14:paraId="70FE45D3" w14:textId="77777777" w:rsidR="00A03B6C" w:rsidRPr="00CD515F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SIN3A</w:t>
            </w:r>
          </w:p>
          <w:p w14:paraId="65C9B5FF" w14:textId="77777777" w:rsidR="00A03B6C" w:rsidRPr="00CD515F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KRAS</w:t>
            </w:r>
          </w:p>
        </w:tc>
        <w:tc>
          <w:tcPr>
            <w:tcW w:w="1620" w:type="dxa"/>
            <w:tcBorders>
              <w:right w:val="thinThickThinMediumGap" w:sz="24" w:space="0" w:color="auto"/>
            </w:tcBorders>
            <w:vAlign w:val="center"/>
          </w:tcPr>
          <w:p w14:paraId="0657EBB4" w14:textId="2E567267" w:rsidR="000B6639" w:rsidRPr="00CD515F" w:rsidRDefault="00272795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0.16%</w:t>
            </w:r>
          </w:p>
          <w:p w14:paraId="75FA19BA" w14:textId="4C5F212C" w:rsidR="00006D3B" w:rsidRPr="00CD515F" w:rsidRDefault="00CD515F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--</w:t>
            </w:r>
          </w:p>
          <w:p w14:paraId="16B9DD66" w14:textId="14757A66" w:rsidR="00006D3B" w:rsidRPr="00CD515F" w:rsidRDefault="00CD515F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--</w:t>
            </w:r>
          </w:p>
          <w:p w14:paraId="736F4A06" w14:textId="2E7CB807" w:rsidR="00006D3B" w:rsidRPr="00CD515F" w:rsidRDefault="00272795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0.06%</w:t>
            </w:r>
          </w:p>
        </w:tc>
        <w:tc>
          <w:tcPr>
            <w:tcW w:w="1214" w:type="dxa"/>
            <w:tcBorders>
              <w:left w:val="thinThickThinMediumGap" w:sz="24" w:space="0" w:color="auto"/>
            </w:tcBorders>
            <w:vAlign w:val="center"/>
          </w:tcPr>
          <w:p w14:paraId="0F77BC52" w14:textId="77777777" w:rsidR="000B6639" w:rsidRPr="000B6639" w:rsidRDefault="00A03B6C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N-07</w:t>
            </w:r>
          </w:p>
        </w:tc>
        <w:tc>
          <w:tcPr>
            <w:tcW w:w="1710" w:type="dxa"/>
            <w:vAlign w:val="center"/>
          </w:tcPr>
          <w:p w14:paraId="7F805E3E" w14:textId="77777777" w:rsidR="000B6639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SMD2</w:t>
            </w:r>
          </w:p>
          <w:p w14:paraId="7AAC6329" w14:textId="77777777" w:rsidR="00584B03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NK2</w:t>
            </w:r>
          </w:p>
          <w:p w14:paraId="426518CD" w14:textId="77777777" w:rsidR="00584B03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T2</w:t>
            </w:r>
          </w:p>
          <w:p w14:paraId="3B754285" w14:textId="77777777" w:rsidR="00584B03" w:rsidRPr="007A6C8B" w:rsidRDefault="00584B03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710" w:type="dxa"/>
            <w:vAlign w:val="center"/>
          </w:tcPr>
          <w:p w14:paraId="1C85BE30" w14:textId="77777777" w:rsidR="000B6639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</w:t>
            </w:r>
          </w:p>
          <w:p w14:paraId="51DDF10E" w14:textId="77777777" w:rsidR="00006D3B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</w:t>
            </w:r>
          </w:p>
          <w:p w14:paraId="4A759A13" w14:textId="77777777" w:rsidR="00006D3B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</w:t>
            </w:r>
          </w:p>
          <w:p w14:paraId="1CA4ABA3" w14:textId="77777777" w:rsidR="00006D3B" w:rsidRPr="007A6C8B" w:rsidRDefault="00006D3B" w:rsidP="00A03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-</w:t>
            </w:r>
          </w:p>
        </w:tc>
      </w:tr>
      <w:tr w:rsidR="000B6639" w:rsidRPr="007A6C8B" w14:paraId="672F047E" w14:textId="77777777" w:rsidTr="00A03B6C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1CA39FF" w14:textId="2AA6C576" w:rsidR="000B6639" w:rsidRPr="00CD515F" w:rsidRDefault="00A03B6C" w:rsidP="00A03B6C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1890" w:type="dxa"/>
            <w:vAlign w:val="center"/>
          </w:tcPr>
          <w:p w14:paraId="661FB60A" w14:textId="77777777" w:rsidR="000B6639" w:rsidRPr="00CD515F" w:rsidRDefault="00584B03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NSD1</w:t>
            </w:r>
          </w:p>
          <w:p w14:paraId="699785A2" w14:textId="77777777" w:rsidR="00584B03" w:rsidRPr="00CD515F" w:rsidRDefault="00584B03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620" w:type="dxa"/>
            <w:tcBorders>
              <w:right w:val="thinThickThinMediumGap" w:sz="24" w:space="0" w:color="auto"/>
            </w:tcBorders>
            <w:vAlign w:val="center"/>
          </w:tcPr>
          <w:p w14:paraId="74EE762F" w14:textId="1F9913A6" w:rsidR="001C6421" w:rsidRPr="00CD515F" w:rsidRDefault="00F11F71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eg</w:t>
            </w:r>
          </w:p>
          <w:p w14:paraId="7B38DD36" w14:textId="42AA0AC0" w:rsidR="00006D3B" w:rsidRPr="00CD515F" w:rsidRDefault="00F11F71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D51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214" w:type="dxa"/>
            <w:tcBorders>
              <w:left w:val="thinThickThinMediumGap" w:sz="24" w:space="0" w:color="auto"/>
            </w:tcBorders>
            <w:vAlign w:val="center"/>
          </w:tcPr>
          <w:p w14:paraId="4F8B4F6F" w14:textId="77777777" w:rsidR="000B6639" w:rsidRPr="000B6639" w:rsidRDefault="00A03B6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HN-08</w:t>
            </w:r>
          </w:p>
        </w:tc>
        <w:tc>
          <w:tcPr>
            <w:tcW w:w="1710" w:type="dxa"/>
            <w:vAlign w:val="center"/>
          </w:tcPr>
          <w:p w14:paraId="2E73480A" w14:textId="77777777" w:rsidR="000B6639" w:rsidRDefault="00584B03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PTOR</w:t>
            </w:r>
          </w:p>
          <w:p w14:paraId="179F84FF" w14:textId="77777777" w:rsidR="00584B03" w:rsidRPr="007A6C8B" w:rsidRDefault="00584B03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710" w:type="dxa"/>
            <w:vAlign w:val="center"/>
          </w:tcPr>
          <w:p w14:paraId="5DBDEA8D" w14:textId="77777777" w:rsidR="001C6421" w:rsidRDefault="00457C9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6%</w:t>
            </w:r>
          </w:p>
          <w:p w14:paraId="59DBFABD" w14:textId="77777777" w:rsidR="00457C9C" w:rsidRPr="007A6C8B" w:rsidRDefault="00457C9C" w:rsidP="00A03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8%</w:t>
            </w:r>
          </w:p>
        </w:tc>
      </w:tr>
    </w:tbl>
    <w:p w14:paraId="11CC3BD4" w14:textId="777A4C31" w:rsidR="004871C0" w:rsidRDefault="00F11F71" w:rsidP="004871C0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Table S3</w:t>
      </w:r>
      <w:r w:rsidR="00526FEE">
        <w:rPr>
          <w:rFonts w:asciiTheme="majorHAnsi" w:hAnsiTheme="majorHAnsi" w:cstheme="majorHAnsi"/>
          <w:b/>
        </w:rPr>
        <w:t xml:space="preserve"> –</w:t>
      </w:r>
      <w:r w:rsidR="00AC42AF">
        <w:rPr>
          <w:rFonts w:asciiTheme="majorHAnsi" w:hAnsiTheme="majorHAnsi" w:cstheme="majorHAnsi"/>
          <w:b/>
        </w:rPr>
        <w:t xml:space="preserve"> Mutational assays tested and baseline plasma</w:t>
      </w:r>
      <w:r w:rsidR="00A03B6C">
        <w:rPr>
          <w:rFonts w:asciiTheme="majorHAnsi" w:hAnsiTheme="majorHAnsi" w:cstheme="majorHAnsi"/>
          <w:b/>
        </w:rPr>
        <w:t xml:space="preserve"> allele frequencies for </w:t>
      </w:r>
      <w:r w:rsidR="008469E7">
        <w:rPr>
          <w:rFonts w:asciiTheme="majorHAnsi" w:hAnsiTheme="majorHAnsi" w:cstheme="majorHAnsi"/>
          <w:b/>
        </w:rPr>
        <w:t xml:space="preserve">8 patients with </w:t>
      </w:r>
      <w:r w:rsidR="00A03B6C">
        <w:rPr>
          <w:rFonts w:asciiTheme="majorHAnsi" w:hAnsiTheme="majorHAnsi" w:cstheme="majorHAnsi"/>
          <w:b/>
        </w:rPr>
        <w:t>Head and Neck Cancer</w:t>
      </w:r>
      <w:r w:rsidR="008469E7">
        <w:rPr>
          <w:rFonts w:asciiTheme="majorHAnsi" w:hAnsiTheme="majorHAnsi" w:cstheme="majorHAnsi"/>
          <w:b/>
        </w:rPr>
        <w:t xml:space="preserve"> </w:t>
      </w:r>
    </w:p>
    <w:p w14:paraId="631FF6A0" w14:textId="106B4F9B" w:rsidR="000B6639" w:rsidRPr="00571CF2" w:rsidRDefault="000B6639" w:rsidP="003A2321">
      <w:pPr>
        <w:spacing w:after="0"/>
        <w:rPr>
          <w:rFonts w:asciiTheme="majorHAnsi" w:hAnsiTheme="majorHAnsi" w:cstheme="majorHAnsi"/>
        </w:rPr>
      </w:pPr>
      <w:bookmarkStart w:id="0" w:name="_GoBack"/>
      <w:bookmarkEnd w:id="0"/>
    </w:p>
    <w:sectPr w:rsidR="000B6639" w:rsidRPr="00571CF2" w:rsidSect="003A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D9E"/>
    <w:rsid w:val="00006D3B"/>
    <w:rsid w:val="000119B3"/>
    <w:rsid w:val="00070953"/>
    <w:rsid w:val="00083C92"/>
    <w:rsid w:val="000B0DE7"/>
    <w:rsid w:val="000B6639"/>
    <w:rsid w:val="001062BC"/>
    <w:rsid w:val="00117114"/>
    <w:rsid w:val="00176CDF"/>
    <w:rsid w:val="001C6421"/>
    <w:rsid w:val="001D71B2"/>
    <w:rsid w:val="001E15A3"/>
    <w:rsid w:val="00272795"/>
    <w:rsid w:val="002946C3"/>
    <w:rsid w:val="002B1B1D"/>
    <w:rsid w:val="002B4913"/>
    <w:rsid w:val="002F3EE6"/>
    <w:rsid w:val="00327A44"/>
    <w:rsid w:val="00327E2E"/>
    <w:rsid w:val="003A2321"/>
    <w:rsid w:val="00402D9E"/>
    <w:rsid w:val="00415BC0"/>
    <w:rsid w:val="00444E88"/>
    <w:rsid w:val="0044685A"/>
    <w:rsid w:val="00457C9C"/>
    <w:rsid w:val="0048388F"/>
    <w:rsid w:val="0048665B"/>
    <w:rsid w:val="004871C0"/>
    <w:rsid w:val="004C6125"/>
    <w:rsid w:val="00511FD7"/>
    <w:rsid w:val="00526FEE"/>
    <w:rsid w:val="00534118"/>
    <w:rsid w:val="00571CF2"/>
    <w:rsid w:val="00584B03"/>
    <w:rsid w:val="006C770E"/>
    <w:rsid w:val="006E3A8C"/>
    <w:rsid w:val="0075378B"/>
    <w:rsid w:val="007A6C8B"/>
    <w:rsid w:val="007B1DA7"/>
    <w:rsid w:val="008469E7"/>
    <w:rsid w:val="00850E2C"/>
    <w:rsid w:val="00870AD1"/>
    <w:rsid w:val="009306E4"/>
    <w:rsid w:val="00942CF6"/>
    <w:rsid w:val="009521E6"/>
    <w:rsid w:val="00A03B6C"/>
    <w:rsid w:val="00A15AC5"/>
    <w:rsid w:val="00A46CBD"/>
    <w:rsid w:val="00A67427"/>
    <w:rsid w:val="00AB1A48"/>
    <w:rsid w:val="00AC42AF"/>
    <w:rsid w:val="00AD5F2B"/>
    <w:rsid w:val="00AE4C99"/>
    <w:rsid w:val="00B45711"/>
    <w:rsid w:val="00BA4723"/>
    <w:rsid w:val="00BC5B95"/>
    <w:rsid w:val="00BF6325"/>
    <w:rsid w:val="00BF6AB7"/>
    <w:rsid w:val="00C2527C"/>
    <w:rsid w:val="00C419DA"/>
    <w:rsid w:val="00CB6B3B"/>
    <w:rsid w:val="00CD515F"/>
    <w:rsid w:val="00CF1E2E"/>
    <w:rsid w:val="00CF4825"/>
    <w:rsid w:val="00D02CEC"/>
    <w:rsid w:val="00D06CF3"/>
    <w:rsid w:val="00D9681E"/>
    <w:rsid w:val="00DC776C"/>
    <w:rsid w:val="00E0127F"/>
    <w:rsid w:val="00E31B74"/>
    <w:rsid w:val="00E35AB0"/>
    <w:rsid w:val="00E67FE5"/>
    <w:rsid w:val="00F02A1D"/>
    <w:rsid w:val="00F0481E"/>
    <w:rsid w:val="00F11F71"/>
    <w:rsid w:val="00F319F0"/>
    <w:rsid w:val="00F3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C3ED6"/>
  <w15:chartTrackingRefBased/>
  <w15:docId w15:val="{00F5C07C-82D7-41E4-8ED0-E0A49795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419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C12D3-CFFD-4DAF-BBE0-6DB3A77A9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Sridhar</dc:creator>
  <cp:keywords/>
  <dc:description/>
  <cp:lastModifiedBy>Praveen Sridhar</cp:lastModifiedBy>
  <cp:revision>5</cp:revision>
  <dcterms:created xsi:type="dcterms:W3CDTF">2018-04-28T11:58:00Z</dcterms:created>
  <dcterms:modified xsi:type="dcterms:W3CDTF">2018-08-04T14:09:00Z</dcterms:modified>
</cp:coreProperties>
</file>